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 of uni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S coordinates, Lat./Long.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pe of Habita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Intosh Landing Sout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7685216  -122.031468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parian woodland – restored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Intosh Landing Sout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7687314  -122.03068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parian woodland - nativ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d Ben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6270056  -121.000323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parian woodland – restored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d Ben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6276696  -121.996495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parian woodland - restored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e Creek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7447101  -121.97697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parian woodland – nativ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e Creek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7396583  -121.97899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derberry savanna- nat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7:17:00Z</dcterms:created>
  <dc:creator>Reviewer A</dc:creator>
  <dc:description/>
  <cp:keywords/>
  <dc:language>en-US</dc:language>
  <cp:lastModifiedBy>Reviewer A</cp:lastModifiedBy>
  <dcterms:modified xsi:type="dcterms:W3CDTF">2014-09-15T17:17:00Z</dcterms:modified>
  <cp:revision>1</cp:revision>
  <dc:subject/>
  <dc:title/>
</cp:coreProperties>
</file>